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20"/>
        <w:tblW w:w="0" w:type="auto"/>
        <w:tblLook w:val="04A0" w:firstRow="1" w:lastRow="0" w:firstColumn="1" w:lastColumn="0" w:noHBand="0" w:noVBand="1"/>
      </w:tblPr>
      <w:tblGrid>
        <w:gridCol w:w="3104"/>
        <w:gridCol w:w="3124"/>
        <w:gridCol w:w="3122"/>
      </w:tblGrid>
      <w:tr w:rsidR="009C65B8" w:rsidRPr="00817394" w14:paraId="2EBA189A" w14:textId="77777777" w:rsidTr="00862087">
        <w:tc>
          <w:tcPr>
            <w:tcW w:w="3104" w:type="dxa"/>
          </w:tcPr>
          <w:p w14:paraId="00CE196B" w14:textId="77777777" w:rsidR="009C65B8" w:rsidRPr="00817394" w:rsidRDefault="009C65B8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3124" w:type="dxa"/>
          </w:tcPr>
          <w:p w14:paraId="7DB1CD13" w14:textId="77777777" w:rsidR="009C65B8" w:rsidRPr="00817394" w:rsidRDefault="009C65B8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Company and catalog number</w:t>
            </w:r>
          </w:p>
        </w:tc>
        <w:tc>
          <w:tcPr>
            <w:tcW w:w="3122" w:type="dxa"/>
          </w:tcPr>
          <w:p w14:paraId="29153C61" w14:textId="77777777" w:rsidR="009C65B8" w:rsidRPr="00817394" w:rsidRDefault="009C65B8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9C65B8" w:rsidRPr="00817394" w14:paraId="37496754" w14:textId="77777777" w:rsidTr="00862087">
        <w:tc>
          <w:tcPr>
            <w:tcW w:w="3104" w:type="dxa"/>
          </w:tcPr>
          <w:p w14:paraId="344E8ABC" w14:textId="77777777" w:rsidR="009C65B8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-Alix</w:t>
            </w:r>
          </w:p>
        </w:tc>
        <w:tc>
          <w:tcPr>
            <w:tcW w:w="3124" w:type="dxa"/>
          </w:tcPr>
          <w:p w14:paraId="442D3061" w14:textId="77777777" w:rsidR="009C65B8" w:rsidRPr="00046AA5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AA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="00046AA5">
              <w:rPr>
                <w:rFonts w:ascii="Times New Roman" w:hAnsi="Times New Roman" w:cs="Times New Roman"/>
                <w:sz w:val="24"/>
                <w:szCs w:val="24"/>
              </w:rPr>
              <w:t>, 2171</w:t>
            </w:r>
          </w:p>
        </w:tc>
        <w:tc>
          <w:tcPr>
            <w:tcW w:w="3122" w:type="dxa"/>
          </w:tcPr>
          <w:p w14:paraId="14A5CA2A" w14:textId="77777777" w:rsidR="009C65B8" w:rsidRPr="00817394" w:rsidRDefault="007B4869" w:rsidP="00046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046AA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9C65B8" w:rsidRPr="00817394" w14:paraId="25F1F4A8" w14:textId="77777777" w:rsidTr="00862087">
        <w:tc>
          <w:tcPr>
            <w:tcW w:w="3104" w:type="dxa"/>
          </w:tcPr>
          <w:p w14:paraId="160DD297" w14:textId="38F93272" w:rsidR="009C65B8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-CD</w:t>
            </w:r>
            <w:r w:rsidR="00DC0B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24" w:type="dxa"/>
          </w:tcPr>
          <w:p w14:paraId="2B54B2DD" w14:textId="0A1ABAF7" w:rsidR="009C65B8" w:rsidRPr="00046AA5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AA5">
              <w:rPr>
                <w:rFonts w:ascii="Times New Roman" w:hAnsi="Times New Roman" w:cs="Times New Roman"/>
                <w:sz w:val="24"/>
                <w:szCs w:val="24"/>
              </w:rPr>
              <w:t>Abcam, ab</w:t>
            </w:r>
            <w:r w:rsidR="000004DF">
              <w:rPr>
                <w:rFonts w:ascii="Times New Roman" w:hAnsi="Times New Roman" w:cs="Times New Roman"/>
                <w:sz w:val="24"/>
                <w:szCs w:val="24"/>
              </w:rPr>
              <w:t>92726</w:t>
            </w:r>
          </w:p>
        </w:tc>
        <w:tc>
          <w:tcPr>
            <w:tcW w:w="3122" w:type="dxa"/>
          </w:tcPr>
          <w:p w14:paraId="6B5E911D" w14:textId="77777777" w:rsidR="009C65B8" w:rsidRPr="00817394" w:rsidRDefault="007B4869" w:rsidP="00046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046AA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9C65B8" w:rsidRPr="00817394" w14:paraId="65668912" w14:textId="77777777" w:rsidTr="00862087">
        <w:tc>
          <w:tcPr>
            <w:tcW w:w="3104" w:type="dxa"/>
          </w:tcPr>
          <w:p w14:paraId="4E4392E5" w14:textId="65DCDBEC" w:rsidR="009C65B8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DC0B08">
              <w:rPr>
                <w:rFonts w:ascii="Times New Roman" w:hAnsi="Times New Roman" w:cs="Times New Roman"/>
                <w:sz w:val="24"/>
                <w:szCs w:val="24"/>
              </w:rPr>
              <w:t>CD81</w:t>
            </w:r>
          </w:p>
        </w:tc>
        <w:tc>
          <w:tcPr>
            <w:tcW w:w="3124" w:type="dxa"/>
          </w:tcPr>
          <w:p w14:paraId="11672812" w14:textId="54DB1DA1" w:rsidR="009C65B8" w:rsidRPr="00046AA5" w:rsidRDefault="00046AA5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AA5">
              <w:rPr>
                <w:rFonts w:ascii="Times New Roman" w:hAnsi="Times New Roman" w:cs="Times New Roman"/>
                <w:sz w:val="24"/>
                <w:szCs w:val="24"/>
              </w:rPr>
              <w:t>Abcam, ab</w:t>
            </w:r>
            <w:r w:rsidR="000004DF">
              <w:rPr>
                <w:rFonts w:ascii="Times New Roman" w:hAnsi="Times New Roman" w:cs="Times New Roman"/>
                <w:sz w:val="24"/>
                <w:szCs w:val="24"/>
              </w:rPr>
              <w:t>109201</w:t>
            </w:r>
          </w:p>
        </w:tc>
        <w:tc>
          <w:tcPr>
            <w:tcW w:w="3122" w:type="dxa"/>
          </w:tcPr>
          <w:p w14:paraId="3D78FBF4" w14:textId="44F9CA3B" w:rsidR="009C65B8" w:rsidRPr="00817394" w:rsidRDefault="00046AA5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09D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AF09DB" w:rsidRPr="00817394" w14:paraId="6603654A" w14:textId="77777777" w:rsidTr="00862087">
        <w:tc>
          <w:tcPr>
            <w:tcW w:w="3104" w:type="dxa"/>
          </w:tcPr>
          <w:p w14:paraId="6684F760" w14:textId="4663E8F0" w:rsidR="00AF09DB" w:rsidRPr="00817394" w:rsidRDefault="00AF09DB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alnexin</w:t>
            </w:r>
          </w:p>
        </w:tc>
        <w:tc>
          <w:tcPr>
            <w:tcW w:w="3124" w:type="dxa"/>
          </w:tcPr>
          <w:p w14:paraId="161316BD" w14:textId="794BDA31" w:rsidR="00AF09DB" w:rsidRPr="00046AA5" w:rsidRDefault="00AF09DB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223052</w:t>
            </w:r>
          </w:p>
        </w:tc>
        <w:tc>
          <w:tcPr>
            <w:tcW w:w="3122" w:type="dxa"/>
          </w:tcPr>
          <w:p w14:paraId="755C039C" w14:textId="74BC3C5D" w:rsidR="00AF09DB" w:rsidRDefault="00AF09DB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B4869" w:rsidRPr="00817394" w14:paraId="7A1FDB4D" w14:textId="77777777" w:rsidTr="00862087">
        <w:tc>
          <w:tcPr>
            <w:tcW w:w="3104" w:type="dxa"/>
          </w:tcPr>
          <w:p w14:paraId="29A551AE" w14:textId="3E8B81EE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DC0B08">
              <w:rPr>
                <w:rFonts w:ascii="Times New Roman" w:hAnsi="Times New Roman" w:cs="Times New Roman"/>
                <w:sz w:val="24"/>
                <w:szCs w:val="24"/>
              </w:rPr>
              <w:t>NOTCH</w:t>
            </w:r>
          </w:p>
        </w:tc>
        <w:tc>
          <w:tcPr>
            <w:tcW w:w="3124" w:type="dxa"/>
          </w:tcPr>
          <w:p w14:paraId="463B4765" w14:textId="71D32AA2" w:rsidR="007B4869" w:rsidRPr="00046AA5" w:rsidRDefault="000004DF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Cell Signalin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80</w:t>
            </w:r>
          </w:p>
        </w:tc>
        <w:tc>
          <w:tcPr>
            <w:tcW w:w="3122" w:type="dxa"/>
          </w:tcPr>
          <w:p w14:paraId="6B2EB698" w14:textId="77777777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B4869" w:rsidRPr="00817394" w14:paraId="1E50BECC" w14:textId="77777777" w:rsidTr="00862087">
        <w:tc>
          <w:tcPr>
            <w:tcW w:w="3104" w:type="dxa"/>
          </w:tcPr>
          <w:p w14:paraId="0A25B1D3" w14:textId="77777777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pNFkB</w:t>
            </w:r>
            <w:proofErr w:type="spellEnd"/>
          </w:p>
        </w:tc>
        <w:tc>
          <w:tcPr>
            <w:tcW w:w="3124" w:type="dxa"/>
          </w:tcPr>
          <w:p w14:paraId="6323B24F" w14:textId="77777777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Cell Signaling,3033</w:t>
            </w:r>
          </w:p>
        </w:tc>
        <w:tc>
          <w:tcPr>
            <w:tcW w:w="3122" w:type="dxa"/>
          </w:tcPr>
          <w:p w14:paraId="6B7C658D" w14:textId="77777777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B4869" w:rsidRPr="00817394" w14:paraId="5BC9DA36" w14:textId="77777777" w:rsidTr="00862087">
        <w:tc>
          <w:tcPr>
            <w:tcW w:w="3104" w:type="dxa"/>
          </w:tcPr>
          <w:p w14:paraId="1AB4533B" w14:textId="37625261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DC0B08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3124" w:type="dxa"/>
          </w:tcPr>
          <w:p w14:paraId="12E9BDFA" w14:textId="6BCA2169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 xml:space="preserve">Cell Signaling, </w:t>
            </w:r>
            <w:r w:rsidR="000004DF">
              <w:rPr>
                <w:rFonts w:ascii="Times New Roman" w:hAnsi="Times New Roman" w:cs="Times New Roman"/>
                <w:sz w:val="24"/>
                <w:szCs w:val="24"/>
              </w:rPr>
              <w:t>6559</w:t>
            </w:r>
          </w:p>
        </w:tc>
        <w:tc>
          <w:tcPr>
            <w:tcW w:w="3122" w:type="dxa"/>
          </w:tcPr>
          <w:p w14:paraId="2C29D47F" w14:textId="309E2CFF" w:rsidR="007B4869" w:rsidRPr="00817394" w:rsidRDefault="007B4869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0004DF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DC0B08" w:rsidRPr="00817394" w14:paraId="6B4513A4" w14:textId="77777777" w:rsidTr="00862087">
        <w:tc>
          <w:tcPr>
            <w:tcW w:w="3104" w:type="dxa"/>
          </w:tcPr>
          <w:p w14:paraId="0B100315" w14:textId="0C45FC2E" w:rsidR="00DC0B08" w:rsidRPr="00817394" w:rsidRDefault="00DC0B08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JUN</w:t>
            </w:r>
          </w:p>
        </w:tc>
        <w:tc>
          <w:tcPr>
            <w:tcW w:w="3124" w:type="dxa"/>
          </w:tcPr>
          <w:p w14:paraId="0052FECB" w14:textId="1EF6086F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165</w:t>
            </w:r>
          </w:p>
        </w:tc>
        <w:tc>
          <w:tcPr>
            <w:tcW w:w="3122" w:type="dxa"/>
          </w:tcPr>
          <w:p w14:paraId="0B057423" w14:textId="58DF5E2B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C0B08" w:rsidRPr="00817394" w14:paraId="07B89938" w14:textId="77777777" w:rsidTr="00862087">
        <w:tc>
          <w:tcPr>
            <w:tcW w:w="3104" w:type="dxa"/>
          </w:tcPr>
          <w:p w14:paraId="70F19222" w14:textId="6B2B6417" w:rsidR="00DC0B08" w:rsidRPr="00817394" w:rsidRDefault="00DC0B08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SOX2</w:t>
            </w:r>
          </w:p>
        </w:tc>
        <w:tc>
          <w:tcPr>
            <w:tcW w:w="3124" w:type="dxa"/>
          </w:tcPr>
          <w:p w14:paraId="7E8007CD" w14:textId="2C723616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728</w:t>
            </w:r>
          </w:p>
        </w:tc>
        <w:tc>
          <w:tcPr>
            <w:tcW w:w="3122" w:type="dxa"/>
          </w:tcPr>
          <w:p w14:paraId="10B84195" w14:textId="0C2C7223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C0B08" w:rsidRPr="00817394" w14:paraId="716A1FEF" w14:textId="77777777" w:rsidTr="00862087">
        <w:tc>
          <w:tcPr>
            <w:tcW w:w="3104" w:type="dxa"/>
          </w:tcPr>
          <w:p w14:paraId="5748608D" w14:textId="491CAA57" w:rsidR="00DC0B08" w:rsidRDefault="00DC0B08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SOX10</w:t>
            </w:r>
          </w:p>
        </w:tc>
        <w:tc>
          <w:tcPr>
            <w:tcW w:w="3124" w:type="dxa"/>
          </w:tcPr>
          <w:p w14:paraId="0EACD8AB" w14:textId="0E1B7128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8330</w:t>
            </w:r>
          </w:p>
        </w:tc>
        <w:tc>
          <w:tcPr>
            <w:tcW w:w="3122" w:type="dxa"/>
          </w:tcPr>
          <w:p w14:paraId="1800CAA0" w14:textId="75A074BA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C0B08" w:rsidRPr="00817394" w14:paraId="2BD8E055" w14:textId="77777777" w:rsidTr="00862087">
        <w:tc>
          <w:tcPr>
            <w:tcW w:w="3104" w:type="dxa"/>
          </w:tcPr>
          <w:p w14:paraId="3D8A0CC3" w14:textId="7B654541" w:rsidR="00DC0B08" w:rsidRDefault="00DC0B08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EGR2</w:t>
            </w:r>
          </w:p>
        </w:tc>
        <w:tc>
          <w:tcPr>
            <w:tcW w:w="3124" w:type="dxa"/>
          </w:tcPr>
          <w:p w14:paraId="74186F93" w14:textId="47CB1468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AA5">
              <w:rPr>
                <w:rFonts w:ascii="Times New Roman" w:hAnsi="Times New Roman" w:cs="Times New Roman"/>
                <w:sz w:val="24"/>
                <w:szCs w:val="24"/>
              </w:rPr>
              <w:t xml:space="preserve">Santa Cruz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-20690</w:t>
            </w:r>
          </w:p>
        </w:tc>
        <w:tc>
          <w:tcPr>
            <w:tcW w:w="3122" w:type="dxa"/>
          </w:tcPr>
          <w:p w14:paraId="687D5954" w14:textId="3D3278E0" w:rsidR="00DC0B08" w:rsidRPr="00817394" w:rsidRDefault="00AC3C14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0004DF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7B4869" w:rsidRPr="00817394" w14:paraId="674C90DD" w14:textId="77777777" w:rsidTr="00862087">
        <w:tc>
          <w:tcPr>
            <w:tcW w:w="3104" w:type="dxa"/>
          </w:tcPr>
          <w:p w14:paraId="69C52DCB" w14:textId="77777777" w:rsidR="007B4869" w:rsidRPr="00817394" w:rsidRDefault="000A26DE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nti-β action</w:t>
            </w:r>
          </w:p>
        </w:tc>
        <w:tc>
          <w:tcPr>
            <w:tcW w:w="3124" w:type="dxa"/>
          </w:tcPr>
          <w:p w14:paraId="4C7ABF54" w14:textId="77777777" w:rsidR="007B4869" w:rsidRPr="00817394" w:rsidRDefault="000A26DE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Abcam, ab6276</w:t>
            </w:r>
          </w:p>
        </w:tc>
        <w:tc>
          <w:tcPr>
            <w:tcW w:w="3122" w:type="dxa"/>
          </w:tcPr>
          <w:p w14:paraId="1C0AD9A7" w14:textId="77777777" w:rsidR="007B4869" w:rsidRPr="00817394" w:rsidRDefault="000A26DE" w:rsidP="00862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39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</w:tbl>
    <w:p w14:paraId="7F5E6D23" w14:textId="4D85BBFD" w:rsidR="00862087" w:rsidRPr="00817394" w:rsidRDefault="00862087" w:rsidP="00862087">
      <w:pPr>
        <w:tabs>
          <w:tab w:val="left" w:pos="1596"/>
        </w:tabs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17394">
        <w:rPr>
          <w:rFonts w:ascii="Times New Roman" w:hAnsi="Times New Roman" w:cs="Times New Roman"/>
          <w:b/>
          <w:color w:val="000000"/>
          <w:sz w:val="24"/>
          <w:szCs w:val="24"/>
        </w:rPr>
        <w:t>Supplementa</w:t>
      </w:r>
      <w:r w:rsidR="00817394" w:rsidRPr="00817394">
        <w:rPr>
          <w:rFonts w:ascii="Times New Roman" w:hAnsi="Times New Roman" w:cs="Times New Roman"/>
          <w:b/>
          <w:color w:val="000000"/>
          <w:sz w:val="24"/>
          <w:szCs w:val="24"/>
        </w:rPr>
        <w:t>l</w:t>
      </w:r>
      <w:r w:rsidRPr="0081739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</w:t>
      </w:r>
      <w:r w:rsidR="002A16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2</w:t>
      </w:r>
      <w:r w:rsidRPr="0081739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Antibodies used for Western </w:t>
      </w:r>
      <w:r w:rsidR="00817394" w:rsidRPr="00817394">
        <w:rPr>
          <w:rFonts w:ascii="Times New Roman" w:hAnsi="Times New Roman" w:cs="Times New Roman"/>
          <w:b/>
          <w:color w:val="000000"/>
          <w:sz w:val="24"/>
          <w:szCs w:val="24"/>
        </w:rPr>
        <w:t>Blots</w:t>
      </w:r>
    </w:p>
    <w:p w14:paraId="648DC568" w14:textId="77777777" w:rsidR="004A1A6E" w:rsidRPr="00817394" w:rsidRDefault="004A1A6E" w:rsidP="009C65B8">
      <w:pPr>
        <w:rPr>
          <w:rFonts w:ascii="Times New Roman" w:hAnsi="Times New Roman" w:cs="Times New Roman"/>
          <w:sz w:val="24"/>
          <w:szCs w:val="24"/>
        </w:rPr>
      </w:pPr>
    </w:p>
    <w:sectPr w:rsidR="004A1A6E" w:rsidRPr="00817394" w:rsidSect="00511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5B8"/>
    <w:rsid w:val="000004DF"/>
    <w:rsid w:val="0003047B"/>
    <w:rsid w:val="0004324B"/>
    <w:rsid w:val="00046AA5"/>
    <w:rsid w:val="000A26DE"/>
    <w:rsid w:val="000B33A2"/>
    <w:rsid w:val="00132105"/>
    <w:rsid w:val="002A1633"/>
    <w:rsid w:val="004A1A6E"/>
    <w:rsid w:val="004A41E0"/>
    <w:rsid w:val="005119AD"/>
    <w:rsid w:val="00685F0B"/>
    <w:rsid w:val="006C37CB"/>
    <w:rsid w:val="007046BB"/>
    <w:rsid w:val="007A120C"/>
    <w:rsid w:val="007B4869"/>
    <w:rsid w:val="00817394"/>
    <w:rsid w:val="00862087"/>
    <w:rsid w:val="008B0A38"/>
    <w:rsid w:val="008B66F7"/>
    <w:rsid w:val="009C65B8"/>
    <w:rsid w:val="00A2638A"/>
    <w:rsid w:val="00AC3C14"/>
    <w:rsid w:val="00AF09DB"/>
    <w:rsid w:val="00DC0B08"/>
    <w:rsid w:val="00F0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1A91B"/>
  <w15:docId w15:val="{0F2AE63A-4113-4F23-937A-BAF0E72D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neurouser1</cp:lastModifiedBy>
  <cp:revision>2</cp:revision>
  <cp:lastPrinted>2024-04-22T18:59:00Z</cp:lastPrinted>
  <dcterms:created xsi:type="dcterms:W3CDTF">2024-08-15T13:54:00Z</dcterms:created>
  <dcterms:modified xsi:type="dcterms:W3CDTF">2024-08-15T13:54:00Z</dcterms:modified>
</cp:coreProperties>
</file>